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DEE51" w14:textId="77777777" w:rsidR="00A10CD1" w:rsidRPr="00E93114" w:rsidRDefault="00A10CD1" w:rsidP="00A10CD1">
      <w:pPr>
        <w:spacing w:line="480" w:lineRule="auto"/>
        <w:rPr>
          <w:rFonts w:ascii="Times New Roman" w:hAnsi="Times New Roman"/>
        </w:rPr>
      </w:pPr>
      <w:r w:rsidRPr="00E93114">
        <w:rPr>
          <w:rFonts w:ascii="Times New Roman" w:hAnsi="Times New Roman"/>
        </w:rPr>
        <w:t xml:space="preserve">Table S2. Descriptive values of the supplementary figures corresponding to the </w:t>
      </w:r>
    </w:p>
    <w:p w14:paraId="631C584A" w14:textId="77777777" w:rsidR="00A10CD1" w:rsidRPr="00E93114" w:rsidRDefault="00A10CD1" w:rsidP="00A10CD1">
      <w:pPr>
        <w:spacing w:line="480" w:lineRule="auto"/>
        <w:rPr>
          <w:rFonts w:ascii="Times New Roman" w:hAnsi="Times New Roman"/>
        </w:rPr>
      </w:pPr>
      <w:r w:rsidRPr="00E93114">
        <w:rPr>
          <w:rFonts w:ascii="Times New Roman" w:hAnsi="Times New Roman"/>
        </w:rPr>
        <w:t>adhesion and biofilm periods of Cosmos Denture resin.</w:t>
      </w:r>
    </w:p>
    <w:p w14:paraId="5173F7EE" w14:textId="77777777" w:rsidR="00A10CD1" w:rsidRPr="00E93114" w:rsidRDefault="00A10CD1" w:rsidP="00A10CD1">
      <w:pPr>
        <w:rPr>
          <w:rFonts w:ascii="Times New Roman" w:hAnsi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70"/>
        <w:gridCol w:w="1160"/>
        <w:gridCol w:w="1376"/>
        <w:gridCol w:w="1318"/>
        <w:gridCol w:w="1343"/>
        <w:gridCol w:w="1512"/>
      </w:tblGrid>
      <w:tr w:rsidR="00A10CD1" w:rsidRPr="00E93114" w14:paraId="50317AF9" w14:textId="77777777" w:rsidTr="00B65309"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FB58A0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Resin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83D2F0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Period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3FE861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Image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C284A3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Live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675247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Dead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CC71AB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Thickness</w:t>
            </w:r>
          </w:p>
        </w:tc>
      </w:tr>
      <w:tr w:rsidR="00A10CD1" w:rsidRPr="00E93114" w14:paraId="2DDA15F7" w14:textId="77777777" w:rsidTr="00B65309">
        <w:tc>
          <w:tcPr>
            <w:tcW w:w="10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4771BC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Cosmos Denture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0E2F383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Adhesion 90min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</w:tcPr>
          <w:p w14:paraId="4DA4EDF6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25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49DC7E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94.291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9CBDB7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44.298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26FD8E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</w:tr>
      <w:tr w:rsidR="00A10CD1" w:rsidRPr="00E93114" w14:paraId="340D71A9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289756E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0E6AC87E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319A40D9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26*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05B68BB8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96.147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471ABEE0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44.78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68197795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</w:tr>
      <w:tr w:rsidR="00A10CD1" w:rsidRPr="00E93114" w14:paraId="4A99AEDC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2CE34C5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3BCB0AE9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776E5FF7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27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06476F9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84.078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09350C32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38.107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5321968E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</w:tr>
      <w:tr w:rsidR="00A10CD1" w:rsidRPr="00E93114" w14:paraId="61207465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4D60FA2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232267EF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79FA0A7F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28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08719FB4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82.162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0A086FB8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36.505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00B2A995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</w:tr>
      <w:tr w:rsidR="00A10CD1" w:rsidRPr="00E93114" w14:paraId="371C07AE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51E3A88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63B851AA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3121D3EE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29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79CC1DE2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77.996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26A371CC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33.785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67515AFA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</w:tr>
      <w:tr w:rsidR="00A10CD1" w:rsidRPr="00E93114" w14:paraId="11F51E53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95F7667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6E4E1F3D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46114E7C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30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20FCD778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80.275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1EE2EA11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35.432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023A4EFE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A10CD1" w:rsidRPr="00E93114" w14:paraId="4B5BFAD1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399048A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204FD6F6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31F65104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31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518EE264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153.967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718FEB4B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66.974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39429BB3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</w:tr>
      <w:tr w:rsidR="00A10CD1" w:rsidRPr="00E93114" w14:paraId="3BA04D96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2B20722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22C869B6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7D8C3418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32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06B779C7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145.008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47C780EA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60.788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4BA95EA2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</w:tr>
      <w:tr w:rsidR="00A10CD1" w:rsidRPr="00E93114" w14:paraId="4D52079D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FCD3A14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4F39C8C9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76D8B7B5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33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730CA226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162.469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46B56E56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67.717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3956ADB0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</w:tr>
      <w:tr w:rsidR="00A10CD1" w:rsidRPr="00E93114" w14:paraId="17D77B31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EFAE13C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599F9469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5A0D6346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34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4EA65A2F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150.136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5EDE8A2D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60.880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1A67B6AB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A10CD1" w:rsidRPr="00E93114" w14:paraId="2006EBDC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09DBBB3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7E36A501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1165158C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35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DF84AD6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79.552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695BEFAC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31.893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0706841C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</w:tr>
      <w:tr w:rsidR="00A10CD1" w:rsidRPr="00E93114" w14:paraId="408B6656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493078D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579581A4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1D9B4D1E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36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9EA37E3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112.631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596EDDF3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40.793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0D458EFE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</w:tr>
      <w:tr w:rsidR="00A10CD1" w:rsidRPr="00E93114" w14:paraId="085A453E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EE1D6B2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EAAAA"/>
          </w:tcPr>
          <w:p w14:paraId="78F64241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376" w:type="dxa"/>
            <w:shd w:val="clear" w:color="auto" w:fill="AEAAAA"/>
          </w:tcPr>
          <w:p w14:paraId="1A589E6B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shd w:val="clear" w:color="auto" w:fill="AEAAAA"/>
            <w:vAlign w:val="bottom"/>
          </w:tcPr>
          <w:p w14:paraId="54C22A70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109.8927</w:t>
            </w:r>
          </w:p>
        </w:tc>
        <w:tc>
          <w:tcPr>
            <w:tcW w:w="1343" w:type="dxa"/>
            <w:shd w:val="clear" w:color="auto" w:fill="AEAAAA"/>
            <w:vAlign w:val="bottom"/>
          </w:tcPr>
          <w:p w14:paraId="37E2F40A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46.83008</w:t>
            </w:r>
          </w:p>
        </w:tc>
        <w:tc>
          <w:tcPr>
            <w:tcW w:w="1512" w:type="dxa"/>
            <w:shd w:val="clear" w:color="auto" w:fill="AEAAAA"/>
            <w:vAlign w:val="bottom"/>
          </w:tcPr>
          <w:p w14:paraId="18B8E5F2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29.75</w:t>
            </w:r>
          </w:p>
        </w:tc>
      </w:tr>
      <w:tr w:rsidR="00A10CD1" w:rsidRPr="00E93114" w14:paraId="745F6900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A1F0437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EAAAA"/>
          </w:tcPr>
          <w:p w14:paraId="62F1574B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1376" w:type="dxa"/>
            <w:shd w:val="clear" w:color="auto" w:fill="AEAAAA"/>
          </w:tcPr>
          <w:p w14:paraId="5FAEC39E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shd w:val="clear" w:color="auto" w:fill="AEAAAA"/>
            <w:vAlign w:val="bottom"/>
          </w:tcPr>
          <w:p w14:paraId="4E936967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33.37096</w:t>
            </w:r>
          </w:p>
        </w:tc>
        <w:tc>
          <w:tcPr>
            <w:tcW w:w="1343" w:type="dxa"/>
            <w:shd w:val="clear" w:color="auto" w:fill="AEAAAA"/>
            <w:vAlign w:val="bottom"/>
          </w:tcPr>
          <w:p w14:paraId="083F6891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13.44076</w:t>
            </w:r>
          </w:p>
        </w:tc>
        <w:tc>
          <w:tcPr>
            <w:tcW w:w="1512" w:type="dxa"/>
            <w:shd w:val="clear" w:color="auto" w:fill="AEAAAA"/>
            <w:vAlign w:val="bottom"/>
          </w:tcPr>
          <w:p w14:paraId="039B357B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4.202272</w:t>
            </w:r>
          </w:p>
        </w:tc>
      </w:tr>
      <w:tr w:rsidR="00A10CD1" w:rsidRPr="00E93114" w14:paraId="1814A335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B4C237C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 w:val="restart"/>
            <w:shd w:val="clear" w:color="auto" w:fill="auto"/>
          </w:tcPr>
          <w:p w14:paraId="02F9F08A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Biofilm 48h</w:t>
            </w:r>
          </w:p>
        </w:tc>
        <w:tc>
          <w:tcPr>
            <w:tcW w:w="1376" w:type="dxa"/>
            <w:shd w:val="clear" w:color="auto" w:fill="auto"/>
          </w:tcPr>
          <w:p w14:paraId="498DA337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37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59BB60F4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50.082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048357AC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21.363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3DC70B98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</w:tr>
      <w:tr w:rsidR="00A10CD1" w:rsidRPr="00E93114" w14:paraId="76B925C6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AC5EBB0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45EFAB0F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16823C7D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38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1D573951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60.391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363E8ADA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25.743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1861B067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</w:tr>
      <w:tr w:rsidR="00A10CD1" w:rsidRPr="00E93114" w14:paraId="47AE23B3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7EB0C46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4F42B045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4C7134E9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39*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2E07B36D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80.645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787B1BD6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39.526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25E7C646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</w:tr>
      <w:tr w:rsidR="00A10CD1" w:rsidRPr="00E93114" w14:paraId="5D5140C1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E9C73AC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530E9208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7105232E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40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D239997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76.838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09C815B1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35.88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5BF4E710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</w:tr>
      <w:tr w:rsidR="00A10CD1" w:rsidRPr="00E93114" w14:paraId="1F555A4B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12E1431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2FC95ABE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5AAAF4AD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41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B797FE4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50.362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2F2C2F03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23.292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4D145032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</w:tr>
      <w:tr w:rsidR="00A10CD1" w:rsidRPr="00E93114" w14:paraId="4858476E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875B7B4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471540AB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155EB684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42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D8CA9FC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60.017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4862260D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32.043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785AA426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</w:tr>
      <w:tr w:rsidR="00A10CD1" w:rsidRPr="00E93114" w14:paraId="6F5D8E27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DB92A16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43909A1C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1D74F16D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43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2A5EA07D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106.354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0B3FB69A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55.153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264CE799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</w:tr>
      <w:tr w:rsidR="00A10CD1" w:rsidRPr="00E93114" w14:paraId="167992AB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323697F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30932CBE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19283564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44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3694F1EE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140.029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0B11FE92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80.73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4C5FE8FA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</w:tr>
      <w:tr w:rsidR="00A10CD1" w:rsidRPr="00E93114" w14:paraId="16E63A50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0FC6769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7E18174F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7D432EAD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45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1562A227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119.233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03F37D06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63.152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2F101444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</w:tr>
      <w:tr w:rsidR="00A10CD1" w:rsidRPr="00E93114" w14:paraId="194F8C77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957DF17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</w:tcPr>
          <w:p w14:paraId="5B162888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7C1DC591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Fig S46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1D31358D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50.355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03E02F07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22.517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4A78D9FD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</w:tr>
      <w:tr w:rsidR="00A10CD1" w:rsidRPr="00E93114" w14:paraId="07902DD8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BCC64A2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EAAAA"/>
          </w:tcPr>
          <w:p w14:paraId="0B3D658F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376" w:type="dxa"/>
            <w:shd w:val="clear" w:color="auto" w:fill="AEAAAA"/>
          </w:tcPr>
          <w:p w14:paraId="4D6DD619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shd w:val="clear" w:color="auto" w:fill="AEAAAA"/>
            <w:vAlign w:val="bottom"/>
          </w:tcPr>
          <w:p w14:paraId="09BB4AF0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79.4306</w:t>
            </w:r>
          </w:p>
        </w:tc>
        <w:tc>
          <w:tcPr>
            <w:tcW w:w="1343" w:type="dxa"/>
            <w:shd w:val="clear" w:color="auto" w:fill="AEAAAA"/>
            <w:vAlign w:val="bottom"/>
          </w:tcPr>
          <w:p w14:paraId="71368218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39.9417</w:t>
            </w:r>
          </w:p>
        </w:tc>
        <w:tc>
          <w:tcPr>
            <w:tcW w:w="1512" w:type="dxa"/>
            <w:shd w:val="clear" w:color="auto" w:fill="AEAAAA"/>
            <w:vAlign w:val="bottom"/>
          </w:tcPr>
          <w:p w14:paraId="5329D9AA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56.1</w:t>
            </w:r>
          </w:p>
        </w:tc>
      </w:tr>
      <w:tr w:rsidR="00A10CD1" w:rsidRPr="00E93114" w14:paraId="491401A6" w14:textId="77777777" w:rsidTr="00B65309"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13B7E34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EAAAA"/>
          </w:tcPr>
          <w:p w14:paraId="2265565A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EAAAA"/>
          </w:tcPr>
          <w:p w14:paraId="24AE7CC9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EAAAA"/>
            <w:vAlign w:val="bottom"/>
          </w:tcPr>
          <w:p w14:paraId="54F5E670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32.11191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EAAAA"/>
            <w:vAlign w:val="bottom"/>
          </w:tcPr>
          <w:p w14:paraId="78963219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20.11388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EAAAA"/>
            <w:vAlign w:val="bottom"/>
          </w:tcPr>
          <w:p w14:paraId="350CDA00" w14:textId="77777777" w:rsidR="00A10CD1" w:rsidRPr="00E93114" w:rsidRDefault="00A10CD1" w:rsidP="00B653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3114">
              <w:rPr>
                <w:rFonts w:ascii="Times New Roman" w:hAnsi="Times New Roman"/>
                <w:sz w:val="20"/>
                <w:szCs w:val="20"/>
              </w:rPr>
              <w:t>5.043147</w:t>
            </w:r>
          </w:p>
        </w:tc>
      </w:tr>
    </w:tbl>
    <w:p w14:paraId="1F901A5E" w14:textId="77777777" w:rsidR="00A10CD1" w:rsidRPr="00E93114" w:rsidRDefault="00A10CD1" w:rsidP="00A10CD1">
      <w:pPr>
        <w:rPr>
          <w:rFonts w:ascii="Times New Roman" w:hAnsi="Times New Roman"/>
        </w:rPr>
      </w:pPr>
    </w:p>
    <w:p w14:paraId="7650528D" w14:textId="77777777" w:rsidR="00A10CD1" w:rsidRPr="00E93114" w:rsidRDefault="00A10CD1" w:rsidP="00A10CD1">
      <w:pPr>
        <w:rPr>
          <w:rFonts w:ascii="Times New Roman" w:hAnsi="Times New Roman"/>
        </w:rPr>
      </w:pPr>
      <w:r w:rsidRPr="00E93114">
        <w:rPr>
          <w:rFonts w:ascii="Times New Roman" w:hAnsi="Times New Roman"/>
        </w:rPr>
        <w:t>* Image chosen to represent the group</w:t>
      </w:r>
    </w:p>
    <w:p w14:paraId="11E571BA" w14:textId="77777777" w:rsidR="000E79C7" w:rsidRDefault="000E79C7"/>
    <w:sectPr w:rsidR="000E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E08"/>
    <w:rsid w:val="000E79C7"/>
    <w:rsid w:val="00483E08"/>
    <w:rsid w:val="008E6101"/>
    <w:rsid w:val="00A10CD1"/>
    <w:rsid w:val="00A5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EF2B5B-35C6-43C5-A01D-6289FE3C6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CD1"/>
    <w:pPr>
      <w:spacing w:after="0" w:line="240" w:lineRule="auto"/>
    </w:pPr>
    <w:rPr>
      <w:rFonts w:ascii="Calibri" w:eastAsia="Times New Roma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1</dc:creator>
  <cp:keywords/>
  <dc:description/>
  <cp:lastModifiedBy>A571</cp:lastModifiedBy>
  <cp:revision>2</cp:revision>
  <dcterms:created xsi:type="dcterms:W3CDTF">2023-09-26T08:42:00Z</dcterms:created>
  <dcterms:modified xsi:type="dcterms:W3CDTF">2023-09-26T08:42:00Z</dcterms:modified>
</cp:coreProperties>
</file>